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D8B65" w14:textId="6ECC747E" w:rsidR="008536D7" w:rsidRPr="00971F41" w:rsidRDefault="001B34E9" w:rsidP="008536D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9DFB1D" wp14:editId="0CB547C0">
            <wp:extent cx="5278120" cy="33051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79F6B" w14:textId="164C317B" w:rsidR="008536D7" w:rsidRPr="008536D7" w:rsidRDefault="008536D7" w:rsidP="008536D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71F41">
        <w:rPr>
          <w:rFonts w:ascii="Times New Roman" w:hAnsi="Times New Roman" w:cs="Times New Roman"/>
          <w:b/>
          <w:sz w:val="24"/>
          <w:szCs w:val="24"/>
        </w:rPr>
        <w:t>Supplementary Figure 1</w:t>
      </w:r>
    </w:p>
    <w:p w14:paraId="530B8168" w14:textId="77777777" w:rsidR="008536D7" w:rsidRPr="00971F41" w:rsidRDefault="008536D7" w:rsidP="00853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1F41">
        <w:rPr>
          <w:rFonts w:ascii="Times New Roman" w:hAnsi="Times New Roman" w:cs="Times New Roman"/>
          <w:sz w:val="24"/>
          <w:szCs w:val="24"/>
        </w:rPr>
        <w:t>(A) UALCAN database was used to analyze the expression of LINC00942 in normal human liver tissues and HCC tumor tissues. (B) The expression of LINC00942 posttransfection of sh-LINC00942-1 and sh-LINC00942-2 in HCC cells. (C) The overexpression efficiency of LINC00942 was detected using qRT-PCR analysis. **p&lt;0.01, ***p&lt;0.001.</w:t>
      </w:r>
    </w:p>
    <w:p w14:paraId="2F77CE41" w14:textId="77777777" w:rsidR="008536D7" w:rsidRPr="00971F41" w:rsidRDefault="008536D7" w:rsidP="008536D7">
      <w:pPr>
        <w:spacing w:line="480" w:lineRule="auto"/>
        <w:outlineLvl w:val="1"/>
        <w:rPr>
          <w:rFonts w:ascii="Times New Roman" w:hAnsi="Times New Roman" w:cs="Times New Roman"/>
          <w:b/>
          <w:sz w:val="24"/>
          <w:szCs w:val="24"/>
        </w:rPr>
        <w:sectPr w:rsidR="008536D7" w:rsidRPr="00971F41" w:rsidSect="008536D7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AndChars" w:linePitch="312"/>
        </w:sectPr>
      </w:pPr>
    </w:p>
    <w:p w14:paraId="32A53DB3" w14:textId="2E59790E" w:rsidR="008536D7" w:rsidRPr="00971F41" w:rsidRDefault="001B34E9" w:rsidP="008536D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985D053" wp14:editId="7204A5D7">
            <wp:extent cx="4994731" cy="7162800"/>
            <wp:effectExtent l="0" t="0" r="0" b="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7065" cy="7166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3F5D1" w14:textId="250D4B99" w:rsidR="008536D7" w:rsidRPr="008536D7" w:rsidRDefault="008536D7" w:rsidP="008536D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971F41">
        <w:rPr>
          <w:rFonts w:ascii="Times New Roman" w:hAnsi="Times New Roman" w:cs="Times New Roman"/>
          <w:b/>
          <w:sz w:val="24"/>
          <w:szCs w:val="24"/>
        </w:rPr>
        <w:t>Supplementary Figure 2</w:t>
      </w:r>
    </w:p>
    <w:bookmarkEnd w:id="0"/>
    <w:p w14:paraId="777A0460" w14:textId="77777777" w:rsidR="008536D7" w:rsidRPr="00971F41" w:rsidRDefault="008536D7" w:rsidP="00853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1F41">
        <w:rPr>
          <w:rFonts w:ascii="Times New Roman" w:hAnsi="Times New Roman" w:cs="Times New Roman"/>
          <w:sz w:val="24"/>
          <w:szCs w:val="24"/>
        </w:rPr>
        <w:t>(A) The correlation of LINC00942 and four candidate genes (ABCB6, SLC48A1, FLVCR1, SLC7A11) in the GEPIA database. (B) SLC7A11 overexpression efficiency in HCC cells was determined by qRT-PCR. ***p&lt;0.001.</w:t>
      </w:r>
    </w:p>
    <w:p w14:paraId="1E8F9239" w14:textId="77777777" w:rsidR="008536D7" w:rsidRPr="00971F41" w:rsidRDefault="008536D7" w:rsidP="008536D7">
      <w:pPr>
        <w:spacing w:line="480" w:lineRule="auto"/>
        <w:outlineLvl w:val="1"/>
        <w:rPr>
          <w:rFonts w:ascii="Times New Roman" w:hAnsi="Times New Roman" w:cs="Times New Roman"/>
          <w:b/>
          <w:sz w:val="24"/>
          <w:szCs w:val="24"/>
        </w:rPr>
        <w:sectPr w:rsidR="008536D7" w:rsidRPr="00971F41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</w:p>
    <w:p w14:paraId="066BAEC4" w14:textId="561DB54F" w:rsidR="008536D7" w:rsidRDefault="001B34E9" w:rsidP="008536D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CC17968" wp14:editId="368102F1">
            <wp:extent cx="5278120" cy="3954780"/>
            <wp:effectExtent l="0" t="0" r="0" b="7620"/>
            <wp:docPr id="3" name="图片 3" descr="图形用户界面,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形用户界面, 表格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2BF34" w14:textId="0ECE5250" w:rsidR="008536D7" w:rsidRPr="00971F41" w:rsidRDefault="008536D7" w:rsidP="008536D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71F41">
        <w:rPr>
          <w:rFonts w:ascii="Times New Roman" w:hAnsi="Times New Roman" w:cs="Times New Roman"/>
          <w:b/>
          <w:sz w:val="24"/>
          <w:szCs w:val="24"/>
        </w:rPr>
        <w:t>Supplementary Figure 3</w:t>
      </w:r>
    </w:p>
    <w:p w14:paraId="6A16CD34" w14:textId="7C0C7F59" w:rsidR="00651E62" w:rsidRPr="008536D7" w:rsidRDefault="008536D7" w:rsidP="00853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1F41">
        <w:rPr>
          <w:rFonts w:ascii="Times New Roman" w:hAnsi="Times New Roman" w:cs="Times New Roman"/>
          <w:sz w:val="24"/>
          <w:szCs w:val="24"/>
        </w:rPr>
        <w:t>(A) StarBase showed the RBP for SLC7A11 mRNA under CLIP-DaTa≥5, Cluster≥50; RBP for LINC00942 CLIP-DaTa≥1. (B) SRAMP database predicted the m6A site of SLC7A11. (C) The knockdown efficiency of IGF2BP3 in HCC cells was assessed using qRT-PCR. **p&lt;0.01.</w:t>
      </w:r>
    </w:p>
    <w:sectPr w:rsidR="00651E62" w:rsidRPr="008536D7" w:rsidSect="008536D7"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1C98D" w14:textId="77777777" w:rsidR="00382C40" w:rsidRDefault="00382C40" w:rsidP="008536D7">
      <w:r>
        <w:separator/>
      </w:r>
    </w:p>
  </w:endnote>
  <w:endnote w:type="continuationSeparator" w:id="0">
    <w:p w14:paraId="42E2FF81" w14:textId="77777777" w:rsidR="00382C40" w:rsidRDefault="00382C40" w:rsidP="008536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FC9BB" w14:textId="77777777" w:rsidR="00382C40" w:rsidRDefault="00382C40" w:rsidP="008536D7">
      <w:r>
        <w:separator/>
      </w:r>
    </w:p>
  </w:footnote>
  <w:footnote w:type="continuationSeparator" w:id="0">
    <w:p w14:paraId="422D8DB9" w14:textId="77777777" w:rsidR="00382C40" w:rsidRDefault="00382C40" w:rsidP="008536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C56"/>
    <w:rsid w:val="001B34E9"/>
    <w:rsid w:val="00382C40"/>
    <w:rsid w:val="004064E9"/>
    <w:rsid w:val="005A2220"/>
    <w:rsid w:val="00651E62"/>
    <w:rsid w:val="008269C8"/>
    <w:rsid w:val="008536D7"/>
    <w:rsid w:val="00CB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90258B"/>
  <w15:chartTrackingRefBased/>
  <w15:docId w15:val="{113CD04F-AA1A-488D-A82B-F076DBACB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36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36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36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36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36D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536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5-17T01:18:00Z</dcterms:created>
  <dcterms:modified xsi:type="dcterms:W3CDTF">2023-07-10T03:19:00Z</dcterms:modified>
</cp:coreProperties>
</file>